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B3FCD" w14:textId="47B31649" w:rsidR="00C4115F" w:rsidRPr="009E3EBB" w:rsidRDefault="00C4115F" w:rsidP="00AD662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Supplemental </w:t>
      </w:r>
      <w:r w:rsidR="00EF2DF0">
        <w:rPr>
          <w:rFonts w:ascii="Times New Roman" w:hAnsi="Times New Roman" w:cs="Times New Roman"/>
          <w:color w:val="000000" w:themeColor="text1"/>
        </w:rPr>
        <w:t>T</w:t>
      </w:r>
      <w:r w:rsidR="00EF2DF0" w:rsidRPr="009E3EBB">
        <w:rPr>
          <w:rFonts w:ascii="Times New Roman" w:hAnsi="Times New Roman" w:cs="Times New Roman"/>
          <w:color w:val="000000" w:themeColor="text1"/>
        </w:rPr>
        <w:t xml:space="preserve">able </w:t>
      </w:r>
      <w:r w:rsidRPr="009E3EBB">
        <w:rPr>
          <w:rFonts w:ascii="Times New Roman" w:hAnsi="Times New Roman" w:cs="Times New Roman"/>
          <w:color w:val="000000" w:themeColor="text1"/>
        </w:rPr>
        <w:t xml:space="preserve">1. Clinical characteristics </w:t>
      </w:r>
      <w:r w:rsidR="000F1306">
        <w:rPr>
          <w:rFonts w:ascii="Times New Roman" w:hAnsi="Times New Roman" w:cs="Times New Roman"/>
          <w:color w:val="000000" w:themeColor="text1"/>
        </w:rPr>
        <w:t xml:space="preserve">of patients with unresectable hepatocellular carcinoma treated with atezolizumab plus bevacizumab </w:t>
      </w:r>
      <w:r w:rsidRPr="009E3EBB">
        <w:rPr>
          <w:rFonts w:ascii="Times New Roman" w:hAnsi="Times New Roman" w:cs="Times New Roman"/>
          <w:color w:val="000000" w:themeColor="text1"/>
        </w:rPr>
        <w:t>(n=</w:t>
      </w:r>
      <w:r w:rsidR="003E6448">
        <w:rPr>
          <w:rFonts w:ascii="Times New Roman" w:hAnsi="Times New Roman" w:cs="Times New Roman" w:hint="eastAsia"/>
          <w:color w:val="000000" w:themeColor="text1"/>
        </w:rPr>
        <w:t>13</w:t>
      </w:r>
      <w:r w:rsidR="003E6448">
        <w:rPr>
          <w:rFonts w:ascii="Times New Roman" w:hAnsi="Times New Roman" w:cs="Times New Roman"/>
          <w:color w:val="000000" w:themeColor="text1"/>
        </w:rPr>
        <w:t>72</w:t>
      </w:r>
      <w:r w:rsidRPr="009E3EBB">
        <w:rPr>
          <w:rFonts w:ascii="Times New Roman" w:hAnsi="Times New Roman" w:cs="Times New Roman"/>
          <w:color w:val="000000" w:themeColor="text1"/>
        </w:rPr>
        <w:t>)</w:t>
      </w:r>
    </w:p>
    <w:tbl>
      <w:tblPr>
        <w:tblStyle w:val="a6"/>
        <w:tblW w:w="7918" w:type="dxa"/>
        <w:tblInd w:w="-5" w:type="dxa"/>
        <w:tblLook w:val="04A0" w:firstRow="1" w:lastRow="0" w:firstColumn="1" w:lastColumn="0" w:noHBand="0" w:noVBand="1"/>
      </w:tblPr>
      <w:tblGrid>
        <w:gridCol w:w="4376"/>
        <w:gridCol w:w="3542"/>
      </w:tblGrid>
      <w:tr w:rsidR="00C4115F" w:rsidRPr="009E3EBB" w14:paraId="5AC27C2F" w14:textId="77777777" w:rsidTr="00315F64">
        <w:trPr>
          <w:trHeight w:val="401"/>
        </w:trPr>
        <w:tc>
          <w:tcPr>
            <w:tcW w:w="4376" w:type="dxa"/>
            <w:tcBorders>
              <w:top w:val="single" w:sz="8" w:space="0" w:color="auto"/>
            </w:tcBorders>
          </w:tcPr>
          <w:p w14:paraId="6CFB72E9" w14:textId="77777777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Age, years*</w:t>
            </w:r>
          </w:p>
        </w:tc>
        <w:tc>
          <w:tcPr>
            <w:tcW w:w="3542" w:type="dxa"/>
            <w:tcBorders>
              <w:top w:val="single" w:sz="8" w:space="0" w:color="auto"/>
            </w:tcBorders>
          </w:tcPr>
          <w:p w14:paraId="057453E0" w14:textId="3C6AC763" w:rsidR="00C4115F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4 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(68-</w:t>
            </w:r>
            <w:r w:rsidR="00C4115F"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4115F" w:rsidRPr="009E3EBB" w14:paraId="6BE5F322" w14:textId="77777777" w:rsidTr="00315F64">
        <w:trPr>
          <w:trHeight w:val="401"/>
        </w:trPr>
        <w:tc>
          <w:tcPr>
            <w:tcW w:w="4376" w:type="dxa"/>
          </w:tcPr>
          <w:p w14:paraId="7222FFAC" w14:textId="04E8CE07" w:rsidR="00C4115F" w:rsidRPr="009E3EBB" w:rsidRDefault="00B7372A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ale: female</w:t>
            </w:r>
          </w:p>
        </w:tc>
        <w:tc>
          <w:tcPr>
            <w:tcW w:w="3542" w:type="dxa"/>
          </w:tcPr>
          <w:p w14:paraId="43B75934" w14:textId="0793E2C1" w:rsidR="00C4115F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86</w:t>
            </w:r>
          </w:p>
        </w:tc>
      </w:tr>
      <w:tr w:rsidR="00C4115F" w:rsidRPr="009E3EBB" w14:paraId="13AAA27D" w14:textId="77777777" w:rsidTr="00315F64">
        <w:trPr>
          <w:trHeight w:val="401"/>
        </w:trPr>
        <w:tc>
          <w:tcPr>
            <w:tcW w:w="4376" w:type="dxa"/>
          </w:tcPr>
          <w:p w14:paraId="6FAD57FC" w14:textId="681B3C16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ECOG PS, 0:</w:t>
            </w:r>
            <w:r w:rsidR="00B7372A" w:rsidRPr="009E3EBB">
              <w:rPr>
                <w:rFonts w:ascii="Times New Roman" w:hAnsi="Times New Roman" w:cs="Times New Roman"/>
                <w:color w:val="000000" w:themeColor="text1"/>
              </w:rPr>
              <w:t>1:</w:t>
            </w:r>
            <w:r w:rsidR="00B7372A">
              <w:rPr>
                <w:rFonts w:ascii="Times New Roman" w:hAnsi="Times New Roman" w:cs="Times New Roman"/>
                <w:color w:val="000000" w:themeColor="text1"/>
              </w:rPr>
              <w:t xml:space="preserve"> ≥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542" w:type="dxa"/>
          </w:tcPr>
          <w:p w14:paraId="68154951" w14:textId="069FC05A" w:rsidR="00C4115F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C4115F">
              <w:rPr>
                <w:rFonts w:ascii="Times New Roman" w:hAnsi="Times New Roman" w:cs="Times New Roman" w:hint="eastAsia"/>
                <w:color w:val="000000" w:themeColor="text1"/>
              </w:rPr>
              <w:t>：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4115F">
              <w:rPr>
                <w:rFonts w:ascii="Times New Roman" w:hAnsi="Times New Roman" w:cs="Times New Roman" w:hint="eastAsia"/>
                <w:color w:val="000000" w:themeColor="text1"/>
              </w:rPr>
              <w:t>：</w:t>
            </w: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C4115F" w:rsidRPr="009E3EBB" w14:paraId="06819E1F" w14:textId="77777777" w:rsidTr="00315F64">
        <w:trPr>
          <w:trHeight w:val="401"/>
        </w:trPr>
        <w:tc>
          <w:tcPr>
            <w:tcW w:w="4376" w:type="dxa"/>
          </w:tcPr>
          <w:p w14:paraId="142844C5" w14:textId="696FAD8A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 xml:space="preserve">Etiology, </w:t>
            </w:r>
            <w:proofErr w:type="spellStart"/>
            <w:proofErr w:type="gramStart"/>
            <w:r w:rsidRPr="009E3EBB">
              <w:rPr>
                <w:rFonts w:ascii="Times New Roman" w:hAnsi="Times New Roman" w:cs="Times New Roman"/>
                <w:color w:val="000000" w:themeColor="text1"/>
              </w:rPr>
              <w:t>HBV:HCV</w:t>
            </w:r>
            <w:proofErr w:type="gramEnd"/>
            <w:r w:rsidRPr="009E3EBB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="00E27C2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lcohol:</w:t>
            </w:r>
            <w:r w:rsidR="00B6431D">
              <w:rPr>
                <w:rFonts w:ascii="Times New Roman" w:hAnsi="Times New Roman" w:cs="Times New Roman"/>
                <w:color w:val="000000" w:themeColor="text1"/>
              </w:rPr>
              <w:t>other</w:t>
            </w:r>
            <w:proofErr w:type="spellEnd"/>
          </w:p>
        </w:tc>
        <w:tc>
          <w:tcPr>
            <w:tcW w:w="3542" w:type="dxa"/>
          </w:tcPr>
          <w:p w14:paraId="67E2E53F" w14:textId="55471C7A" w:rsidR="00C4115F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="009B511C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4115F" w:rsidRPr="009E3EBB" w14:paraId="3B7FC34E" w14:textId="77777777" w:rsidTr="00315F64">
        <w:trPr>
          <w:trHeight w:val="401"/>
        </w:trPr>
        <w:tc>
          <w:tcPr>
            <w:tcW w:w="4376" w:type="dxa"/>
          </w:tcPr>
          <w:p w14:paraId="359BC4E2" w14:textId="43838C12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Esophageal varices</w:t>
            </w:r>
          </w:p>
        </w:tc>
        <w:tc>
          <w:tcPr>
            <w:tcW w:w="3542" w:type="dxa"/>
          </w:tcPr>
          <w:p w14:paraId="33DCDFBA" w14:textId="6E9B994B" w:rsidR="00C4115F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CF409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9B511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941D6">
              <w:rPr>
                <w:rFonts w:ascii="Times New Roman" w:hAnsi="Times New Roman" w:cs="Times New Roman"/>
                <w:color w:val="000000" w:themeColor="text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F409D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C4115F" w:rsidRPr="009E3EBB" w14:paraId="30D5C44F" w14:textId="77777777" w:rsidTr="00315F64">
        <w:trPr>
          <w:trHeight w:val="401"/>
        </w:trPr>
        <w:tc>
          <w:tcPr>
            <w:tcW w:w="4376" w:type="dxa"/>
          </w:tcPr>
          <w:p w14:paraId="2F744DEB" w14:textId="77777777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ALBI score*</w:t>
            </w:r>
          </w:p>
        </w:tc>
        <w:tc>
          <w:tcPr>
            <w:tcW w:w="3542" w:type="dxa"/>
          </w:tcPr>
          <w:p w14:paraId="1BDE0E42" w14:textId="0C1FF728" w:rsidR="00C4115F" w:rsidRPr="009E3EBB" w:rsidRDefault="00C4115F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="003E6448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="003E6448" w:rsidRPr="009E3E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(-2.70 to -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4115F" w:rsidRPr="009E3EBB" w14:paraId="0E63CCB6" w14:textId="77777777" w:rsidTr="00315F64">
        <w:trPr>
          <w:trHeight w:val="401"/>
        </w:trPr>
        <w:tc>
          <w:tcPr>
            <w:tcW w:w="4376" w:type="dxa"/>
          </w:tcPr>
          <w:p w14:paraId="13D8C55F" w14:textId="77777777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E3EBB">
              <w:rPr>
                <w:rFonts w:ascii="Times New Roman" w:hAnsi="Times New Roman" w:cs="Times New Roman"/>
                <w:color w:val="000000" w:themeColor="text1"/>
              </w:rPr>
              <w:t>mALBI</w:t>
            </w:r>
            <w:proofErr w:type="spellEnd"/>
            <w:r w:rsidRPr="009E3EBB">
              <w:rPr>
                <w:rFonts w:ascii="Times New Roman" w:hAnsi="Times New Roman" w:cs="Times New Roman"/>
                <w:color w:val="000000" w:themeColor="text1"/>
              </w:rPr>
              <w:t xml:space="preserve"> grade, 1:2a:2b:3</w:t>
            </w:r>
          </w:p>
        </w:tc>
        <w:tc>
          <w:tcPr>
            <w:tcW w:w="3542" w:type="dxa"/>
          </w:tcPr>
          <w:p w14:paraId="7E18899A" w14:textId="18C9D989" w:rsidR="00C4115F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="00C4115F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</w:tr>
      <w:tr w:rsidR="009F6779" w:rsidRPr="009E3EBB" w14:paraId="7E9AEB92" w14:textId="77777777" w:rsidTr="00315F64">
        <w:trPr>
          <w:trHeight w:val="401"/>
        </w:trPr>
        <w:tc>
          <w:tcPr>
            <w:tcW w:w="4376" w:type="dxa"/>
          </w:tcPr>
          <w:p w14:paraId="7A3DE1F9" w14:textId="12AB1292" w:rsidR="009F6779" w:rsidRPr="009F6779" w:rsidRDefault="009F6779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A125F2">
              <w:rPr>
                <w:rFonts w:ascii="Times New Roman" w:hAnsi="Times New Roman" w:cs="Times New Roman" w:hint="eastAsia"/>
                <w:color w:val="000000" w:themeColor="text1"/>
              </w:rPr>
              <w:t>Child-Pugh</w:t>
            </w:r>
            <w:r w:rsidRPr="00A125F2">
              <w:rPr>
                <w:rFonts w:ascii="Times New Roman" w:hAnsi="Times New Roman" w:cs="Times New Roman"/>
                <w:color w:val="000000" w:themeColor="text1"/>
              </w:rPr>
              <w:t xml:space="preserve"> class, </w:t>
            </w:r>
            <w:r w:rsidR="003E6448" w:rsidRPr="00A125F2">
              <w:rPr>
                <w:rFonts w:ascii="Times New Roman" w:hAnsi="Times New Roman" w:cs="Times New Roman"/>
                <w:color w:val="000000" w:themeColor="text1"/>
              </w:rPr>
              <w:t>A: B</w:t>
            </w:r>
            <w:r w:rsidRPr="00A125F2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="003E644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25F2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3542" w:type="dxa"/>
          </w:tcPr>
          <w:p w14:paraId="33131860" w14:textId="0E5FFFA6" w:rsidR="009F6779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F6779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9F6779">
              <w:rPr>
                <w:rFonts w:ascii="Times New Roman" w:hAnsi="Times New Roman" w:cs="Times New Roman"/>
                <w:color w:val="000000" w:themeColor="text1"/>
              </w:rPr>
              <w:t>:4</w:t>
            </w:r>
          </w:p>
        </w:tc>
      </w:tr>
      <w:tr w:rsidR="00C4115F" w:rsidRPr="009E3EBB" w14:paraId="2CE29193" w14:textId="77777777" w:rsidTr="00315F64">
        <w:trPr>
          <w:trHeight w:val="401"/>
        </w:trPr>
        <w:tc>
          <w:tcPr>
            <w:tcW w:w="4376" w:type="dxa"/>
          </w:tcPr>
          <w:p w14:paraId="25B12E05" w14:textId="77777777" w:rsidR="00C4115F" w:rsidRPr="00A125F2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A125F2">
              <w:rPr>
                <w:rFonts w:ascii="Times New Roman" w:hAnsi="Times New Roman" w:cs="Times New Roman"/>
                <w:color w:val="000000" w:themeColor="text1"/>
              </w:rPr>
              <w:t>AST, U/L*</w:t>
            </w:r>
          </w:p>
        </w:tc>
        <w:tc>
          <w:tcPr>
            <w:tcW w:w="3542" w:type="dxa"/>
          </w:tcPr>
          <w:p w14:paraId="193F4FBC" w14:textId="6CA19190" w:rsidR="00C4115F" w:rsidRPr="009E3EBB" w:rsidRDefault="00C4115F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38 (27-5</w:t>
            </w:r>
            <w:r w:rsidR="00C509F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4115F" w:rsidRPr="009E3EBB" w14:paraId="45B1C639" w14:textId="77777777" w:rsidTr="00315F64">
        <w:trPr>
          <w:trHeight w:val="401"/>
        </w:trPr>
        <w:tc>
          <w:tcPr>
            <w:tcW w:w="4376" w:type="dxa"/>
          </w:tcPr>
          <w:p w14:paraId="0AF789AD" w14:textId="77777777" w:rsidR="00C4115F" w:rsidRPr="00A125F2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A125F2">
              <w:rPr>
                <w:rFonts w:ascii="Times New Roman" w:hAnsi="Times New Roman" w:cs="Times New Roman"/>
                <w:color w:val="000000" w:themeColor="text1"/>
              </w:rPr>
              <w:t>ALT, U/L*</w:t>
            </w:r>
          </w:p>
        </w:tc>
        <w:tc>
          <w:tcPr>
            <w:tcW w:w="3542" w:type="dxa"/>
          </w:tcPr>
          <w:p w14:paraId="55695A15" w14:textId="4EEAABF7" w:rsidR="00C4115F" w:rsidRPr="009E3EBB" w:rsidRDefault="00C4115F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28 (1</w:t>
            </w:r>
            <w:r w:rsidR="00C509F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-43)</w:t>
            </w:r>
          </w:p>
        </w:tc>
      </w:tr>
      <w:tr w:rsidR="00C4115F" w:rsidRPr="009E3EBB" w14:paraId="7CC63B1B" w14:textId="77777777" w:rsidTr="00315F64">
        <w:trPr>
          <w:trHeight w:val="401"/>
        </w:trPr>
        <w:tc>
          <w:tcPr>
            <w:tcW w:w="4376" w:type="dxa"/>
          </w:tcPr>
          <w:p w14:paraId="500E5671" w14:textId="77777777" w:rsidR="00C4115F" w:rsidRPr="00A125F2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A125F2">
              <w:rPr>
                <w:rFonts w:ascii="Times New Roman" w:hAnsi="Times New Roman" w:cs="Times New Roman"/>
                <w:color w:val="000000" w:themeColor="text1"/>
              </w:rPr>
              <w:t>Platelets, 10</w:t>
            </w:r>
            <w:r w:rsidRPr="00A125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A125F2">
              <w:rPr>
                <w:rFonts w:ascii="Times New Roman" w:hAnsi="Times New Roman" w:cs="Times New Roman"/>
                <w:color w:val="000000" w:themeColor="text1"/>
              </w:rPr>
              <w:t>/µL*</w:t>
            </w:r>
          </w:p>
        </w:tc>
        <w:tc>
          <w:tcPr>
            <w:tcW w:w="3542" w:type="dxa"/>
          </w:tcPr>
          <w:p w14:paraId="51170FCE" w14:textId="13DF3D4D" w:rsidR="00C4115F" w:rsidRPr="009E3EBB" w:rsidRDefault="00C4115F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14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C91789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.0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4115F" w:rsidRPr="009E3EBB" w14:paraId="5B2AC7BF" w14:textId="77777777" w:rsidTr="00315F64">
        <w:trPr>
          <w:trHeight w:val="401"/>
        </w:trPr>
        <w:tc>
          <w:tcPr>
            <w:tcW w:w="4376" w:type="dxa"/>
          </w:tcPr>
          <w:p w14:paraId="5BD682E1" w14:textId="77777777" w:rsidR="00C4115F" w:rsidRPr="00A125F2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A125F2">
              <w:rPr>
                <w:rFonts w:ascii="Times New Roman" w:hAnsi="Times New Roman" w:cs="Times New Roman"/>
                <w:color w:val="000000" w:themeColor="text1"/>
              </w:rPr>
              <w:t>Total bilirubin, mg/dL*</w:t>
            </w:r>
          </w:p>
        </w:tc>
        <w:tc>
          <w:tcPr>
            <w:tcW w:w="3542" w:type="dxa"/>
          </w:tcPr>
          <w:p w14:paraId="4F67C62F" w14:textId="214B78BD" w:rsidR="00C4115F" w:rsidRPr="009E3EBB" w:rsidRDefault="00C4115F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0.8 (0.6-1.</w:t>
            </w:r>
            <w:r w:rsidR="00C509F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4115F" w:rsidRPr="009E3EBB" w14:paraId="763D7BF5" w14:textId="77777777" w:rsidTr="00315F64">
        <w:trPr>
          <w:trHeight w:val="401"/>
        </w:trPr>
        <w:tc>
          <w:tcPr>
            <w:tcW w:w="4376" w:type="dxa"/>
          </w:tcPr>
          <w:p w14:paraId="133DDFF4" w14:textId="77777777" w:rsidR="00C4115F" w:rsidRPr="00A125F2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A125F2">
              <w:rPr>
                <w:rFonts w:ascii="Times New Roman" w:hAnsi="Times New Roman" w:cs="Times New Roman"/>
                <w:color w:val="000000" w:themeColor="text1"/>
              </w:rPr>
              <w:t>Albumin, g/dL*</w:t>
            </w:r>
          </w:p>
        </w:tc>
        <w:tc>
          <w:tcPr>
            <w:tcW w:w="3542" w:type="dxa"/>
          </w:tcPr>
          <w:p w14:paraId="47C546E4" w14:textId="42343C35" w:rsidR="00C4115F" w:rsidRPr="009E3EBB" w:rsidRDefault="00C4115F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C509F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C509F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-4.1)</w:t>
            </w:r>
          </w:p>
        </w:tc>
      </w:tr>
      <w:tr w:rsidR="00C4115F" w:rsidRPr="009E3EBB" w14:paraId="46DDEA15" w14:textId="77777777" w:rsidTr="00315F64">
        <w:trPr>
          <w:trHeight w:val="401"/>
        </w:trPr>
        <w:tc>
          <w:tcPr>
            <w:tcW w:w="4376" w:type="dxa"/>
          </w:tcPr>
          <w:p w14:paraId="2FC94BC2" w14:textId="77777777" w:rsidR="00C4115F" w:rsidRPr="00A125F2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A125F2">
              <w:rPr>
                <w:rFonts w:ascii="Times New Roman" w:hAnsi="Times New Roman" w:cs="Times New Roman"/>
                <w:color w:val="000000" w:themeColor="text1"/>
              </w:rPr>
              <w:t>Prothrombin time, %*</w:t>
            </w:r>
          </w:p>
        </w:tc>
        <w:tc>
          <w:tcPr>
            <w:tcW w:w="3542" w:type="dxa"/>
          </w:tcPr>
          <w:p w14:paraId="586C1E94" w14:textId="421CCF26" w:rsidR="00C4115F" w:rsidRPr="009E3EBB" w:rsidRDefault="00C4115F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C509F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9941D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09F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A37EE">
              <w:rPr>
                <w:rFonts w:ascii="Times New Roman" w:hAnsi="Times New Roman" w:cs="Times New Roman"/>
                <w:color w:val="000000" w:themeColor="text1"/>
              </w:rPr>
              <w:t>8.9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-100.</w:t>
            </w:r>
            <w:r w:rsidR="001A37E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941D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91789" w:rsidRPr="009E3EBB" w14:paraId="0EF7F97A" w14:textId="77777777" w:rsidTr="00315F64">
        <w:trPr>
          <w:trHeight w:val="401"/>
        </w:trPr>
        <w:tc>
          <w:tcPr>
            <w:tcW w:w="4376" w:type="dxa"/>
          </w:tcPr>
          <w:p w14:paraId="0881A2F4" w14:textId="4D04971A" w:rsidR="00C91789" w:rsidRPr="00A125F2" w:rsidRDefault="00C91789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B-4 index*</w:t>
            </w:r>
          </w:p>
        </w:tc>
        <w:tc>
          <w:tcPr>
            <w:tcW w:w="3542" w:type="dxa"/>
          </w:tcPr>
          <w:p w14:paraId="70552EF9" w14:textId="7097BC2F" w:rsidR="00C91789" w:rsidRPr="009E3EBB" w:rsidRDefault="00C91789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1 (2.55-5.63)</w:t>
            </w:r>
          </w:p>
        </w:tc>
      </w:tr>
      <w:tr w:rsidR="00C4115F" w:rsidRPr="009E3EBB" w14:paraId="4544E51F" w14:textId="77777777" w:rsidTr="00315F64">
        <w:trPr>
          <w:trHeight w:val="401"/>
        </w:trPr>
        <w:tc>
          <w:tcPr>
            <w:tcW w:w="4376" w:type="dxa"/>
          </w:tcPr>
          <w:p w14:paraId="17751CE7" w14:textId="77777777" w:rsidR="00C4115F" w:rsidRPr="00A125F2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A125F2">
              <w:rPr>
                <w:rFonts w:ascii="Times New Roman" w:hAnsi="Times New Roman" w:cs="Times New Roman"/>
                <w:color w:val="000000" w:themeColor="text1"/>
              </w:rPr>
              <w:t>NLR*</w:t>
            </w:r>
          </w:p>
        </w:tc>
        <w:tc>
          <w:tcPr>
            <w:tcW w:w="3542" w:type="dxa"/>
          </w:tcPr>
          <w:p w14:paraId="02E278E7" w14:textId="4DF028E4" w:rsidR="00C4115F" w:rsidRPr="009E3EBB" w:rsidRDefault="00C4115F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9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3E6448" w:rsidRPr="009E3EB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3E644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-3.7</w:t>
            </w:r>
            <w:r w:rsidR="009F677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4115F" w:rsidRPr="009E3EBB" w14:paraId="68904F63" w14:textId="77777777" w:rsidTr="00315F64">
        <w:trPr>
          <w:trHeight w:val="401"/>
        </w:trPr>
        <w:tc>
          <w:tcPr>
            <w:tcW w:w="4376" w:type="dxa"/>
          </w:tcPr>
          <w:p w14:paraId="7F16C0BC" w14:textId="77777777" w:rsidR="00C4115F" w:rsidRPr="00A125F2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A125F2">
              <w:rPr>
                <w:rFonts w:ascii="Times New Roman" w:hAnsi="Times New Roman" w:cs="Times New Roman"/>
                <w:color w:val="000000" w:themeColor="text1"/>
              </w:rPr>
              <w:t>AFP, ng/mL*</w:t>
            </w:r>
          </w:p>
        </w:tc>
        <w:tc>
          <w:tcPr>
            <w:tcW w:w="3542" w:type="dxa"/>
          </w:tcPr>
          <w:p w14:paraId="26ECE169" w14:textId="555FE7FC" w:rsidR="00C4115F" w:rsidRPr="009E3EBB" w:rsidRDefault="00C509FB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.</w:t>
            </w:r>
            <w:r w:rsidR="001A37E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1A37E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1A37EE">
              <w:rPr>
                <w:rFonts w:ascii="Times New Roman" w:hAnsi="Times New Roman" w:cs="Times New Roman"/>
                <w:color w:val="000000" w:themeColor="text1"/>
              </w:rPr>
              <w:t>638.1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4115F" w:rsidRPr="009E3EBB" w14:paraId="3938B0CB" w14:textId="77777777" w:rsidTr="00315F64">
        <w:trPr>
          <w:trHeight w:val="401"/>
        </w:trPr>
        <w:tc>
          <w:tcPr>
            <w:tcW w:w="4376" w:type="dxa"/>
          </w:tcPr>
          <w:p w14:paraId="0342656E" w14:textId="77777777" w:rsidR="00C4115F" w:rsidRPr="00A125F2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A125F2">
              <w:rPr>
                <w:rFonts w:ascii="Times New Roman" w:hAnsi="Times New Roman" w:cs="Times New Roman"/>
                <w:color w:val="000000" w:themeColor="text1"/>
              </w:rPr>
              <w:t xml:space="preserve">DCP, </w:t>
            </w:r>
            <w:proofErr w:type="spellStart"/>
            <w:r w:rsidRPr="00A125F2">
              <w:rPr>
                <w:rFonts w:ascii="Times New Roman" w:hAnsi="Times New Roman" w:cs="Times New Roman"/>
                <w:color w:val="000000" w:themeColor="text1"/>
              </w:rPr>
              <w:t>mAU</w:t>
            </w:r>
            <w:proofErr w:type="spellEnd"/>
            <w:r w:rsidRPr="00A125F2">
              <w:rPr>
                <w:rFonts w:ascii="Times New Roman" w:hAnsi="Times New Roman" w:cs="Times New Roman"/>
                <w:color w:val="000000" w:themeColor="text1"/>
              </w:rPr>
              <w:t>/mL*</w:t>
            </w:r>
          </w:p>
        </w:tc>
        <w:tc>
          <w:tcPr>
            <w:tcW w:w="3542" w:type="dxa"/>
          </w:tcPr>
          <w:p w14:paraId="2539E5FC" w14:textId="1DCE25C9" w:rsidR="00C4115F" w:rsidRPr="009E3EBB" w:rsidRDefault="00A125F2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A37EE">
              <w:rPr>
                <w:rFonts w:ascii="Times New Roman" w:hAnsi="Times New Roman" w:cs="Times New Roman"/>
                <w:color w:val="000000" w:themeColor="text1"/>
              </w:rPr>
              <w:t>91.0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A37E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A37EE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1A37EE">
              <w:rPr>
                <w:rFonts w:ascii="Times New Roman" w:hAnsi="Times New Roman" w:cs="Times New Roman"/>
                <w:color w:val="000000" w:themeColor="text1"/>
              </w:rPr>
              <w:t>3182.0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4115F" w:rsidRPr="009E3EBB" w14:paraId="3CD0D7E0" w14:textId="77777777" w:rsidTr="00315F64">
        <w:trPr>
          <w:trHeight w:val="401"/>
        </w:trPr>
        <w:tc>
          <w:tcPr>
            <w:tcW w:w="4376" w:type="dxa"/>
          </w:tcPr>
          <w:p w14:paraId="4EE327B9" w14:textId="5FF0D66A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MVI</w:t>
            </w:r>
          </w:p>
        </w:tc>
        <w:tc>
          <w:tcPr>
            <w:tcW w:w="3542" w:type="dxa"/>
          </w:tcPr>
          <w:p w14:paraId="7B77C516" w14:textId="31408668" w:rsidR="00C4115F" w:rsidRPr="009E3EBB" w:rsidRDefault="00C91789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F409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F6779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F409D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C4115F" w:rsidRPr="009E3EBB" w14:paraId="711C5F2D" w14:textId="77777777" w:rsidTr="00315F64">
        <w:trPr>
          <w:trHeight w:val="401"/>
        </w:trPr>
        <w:tc>
          <w:tcPr>
            <w:tcW w:w="4376" w:type="dxa"/>
          </w:tcPr>
          <w:p w14:paraId="32F68205" w14:textId="355E9120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>EHM</w:t>
            </w:r>
          </w:p>
        </w:tc>
        <w:tc>
          <w:tcPr>
            <w:tcW w:w="3542" w:type="dxa"/>
          </w:tcPr>
          <w:p w14:paraId="35E6C4E5" w14:textId="51D5E071" w:rsidR="00C4115F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6</w:t>
            </w:r>
            <w:r w:rsidR="00CF409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C4115F" w:rsidRPr="009E3EBB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.6</w:t>
            </w:r>
            <w:r w:rsidR="00CF409D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C4115F" w:rsidRPr="009E3EBB" w14:paraId="7029F729" w14:textId="77777777" w:rsidTr="00315F64">
        <w:trPr>
          <w:trHeight w:val="401"/>
        </w:trPr>
        <w:tc>
          <w:tcPr>
            <w:tcW w:w="4376" w:type="dxa"/>
            <w:tcBorders>
              <w:bottom w:val="single" w:sz="4" w:space="0" w:color="BFBFBF" w:themeColor="background1" w:themeShade="BF"/>
            </w:tcBorders>
          </w:tcPr>
          <w:p w14:paraId="687C4751" w14:textId="5E87B7AC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 xml:space="preserve">BCLC stage, </w:t>
            </w:r>
            <w:proofErr w:type="gramStart"/>
            <w:r w:rsidR="00A125F2">
              <w:rPr>
                <w:rFonts w:ascii="Times New Roman" w:hAnsi="Times New Roman" w:cs="Times New Roman"/>
                <w:color w:val="000000" w:themeColor="text1"/>
              </w:rPr>
              <w:t>0:A</w:t>
            </w:r>
            <w:proofErr w:type="gramEnd"/>
            <w:r w:rsidR="009F6779">
              <w:rPr>
                <w:rFonts w:ascii="Times New Roman" w:hAnsi="Times New Roman" w:cs="Times New Roman" w:hint="eastAsia"/>
                <w:color w:val="000000" w:themeColor="text1"/>
              </w:rPr>
              <w:t>:</w:t>
            </w:r>
            <w:r w:rsidRPr="009E3EBB">
              <w:rPr>
                <w:rFonts w:ascii="Times New Roman" w:hAnsi="Times New Roman" w:cs="Times New Roman"/>
                <w:color w:val="000000" w:themeColor="text1"/>
              </w:rPr>
              <w:t>B:C</w:t>
            </w:r>
            <w:r w:rsidR="00A125F2">
              <w:rPr>
                <w:rFonts w:ascii="Times New Roman" w:hAnsi="Times New Roman" w:cs="Times New Roman"/>
                <w:color w:val="000000" w:themeColor="text1"/>
              </w:rPr>
              <w:t>:D</w:t>
            </w:r>
          </w:p>
        </w:tc>
        <w:tc>
          <w:tcPr>
            <w:tcW w:w="3542" w:type="dxa"/>
            <w:tcBorders>
              <w:bottom w:val="single" w:sz="4" w:space="0" w:color="BFBFBF" w:themeColor="background1" w:themeShade="BF"/>
            </w:tcBorders>
          </w:tcPr>
          <w:p w14:paraId="02C8E5F1" w14:textId="73B28204" w:rsidR="00C4115F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9F6779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F6779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="009F6779" w:rsidRPr="009E3E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="009F6779">
              <w:rPr>
                <w:rFonts w:ascii="Times New Roman" w:hAnsi="Times New Roman" w:cs="Times New Roman"/>
                <w:color w:val="000000" w:themeColor="text1"/>
              </w:rPr>
              <w:t>:11</w:t>
            </w:r>
          </w:p>
        </w:tc>
      </w:tr>
      <w:tr w:rsidR="00C4115F" w:rsidRPr="009E3EBB" w14:paraId="7D92C8A1" w14:textId="77777777" w:rsidTr="00315F64">
        <w:trPr>
          <w:trHeight w:val="401"/>
        </w:trPr>
        <w:tc>
          <w:tcPr>
            <w:tcW w:w="4376" w:type="dxa"/>
            <w:tcBorders>
              <w:bottom w:val="single" w:sz="8" w:space="0" w:color="auto"/>
            </w:tcBorders>
          </w:tcPr>
          <w:p w14:paraId="14FBCAF9" w14:textId="77777777" w:rsidR="00C4115F" w:rsidRPr="009E3EBB" w:rsidRDefault="00C4115F" w:rsidP="00315F64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9E3EBB">
              <w:rPr>
                <w:rFonts w:ascii="Times New Roman" w:hAnsi="Times New Roman" w:cs="Times New Roman"/>
                <w:color w:val="000000" w:themeColor="text1"/>
              </w:rPr>
              <w:t xml:space="preserve">Treatment line, </w:t>
            </w:r>
            <w:proofErr w:type="spellStart"/>
            <w:proofErr w:type="gramStart"/>
            <w:r w:rsidRPr="009E3EBB">
              <w:rPr>
                <w:rFonts w:ascii="Times New Roman" w:hAnsi="Times New Roman" w:cs="Times New Roman"/>
                <w:color w:val="000000" w:themeColor="text1"/>
              </w:rPr>
              <w:t>first:later</w:t>
            </w:r>
            <w:proofErr w:type="spellEnd"/>
            <w:proofErr w:type="gramEnd"/>
          </w:p>
        </w:tc>
        <w:tc>
          <w:tcPr>
            <w:tcW w:w="3542" w:type="dxa"/>
            <w:tcBorders>
              <w:bottom w:val="single" w:sz="8" w:space="0" w:color="auto"/>
            </w:tcBorders>
          </w:tcPr>
          <w:p w14:paraId="1AA66C3B" w14:textId="12CE5757" w:rsidR="00C4115F" w:rsidRPr="009E3EBB" w:rsidRDefault="003E6448" w:rsidP="00315F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="009F6779">
              <w:rPr>
                <w:rFonts w:ascii="Times New Roman" w:hAnsi="Times New Roman" w:cs="Times New Roman" w:hint="eastAsia"/>
                <w:color w:val="000000" w:themeColor="text1"/>
              </w:rPr>
              <w:t>:4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</w:tbl>
    <w:p w14:paraId="0327C759" w14:textId="513876D1" w:rsidR="00C4115F" w:rsidRPr="009E3EBB" w:rsidRDefault="00C4115F" w:rsidP="00C4115F">
      <w:pPr>
        <w:rPr>
          <w:rFonts w:ascii="Times New Roman" w:hAnsi="Times New Roman" w:cs="Times New Roman"/>
          <w:color w:val="000000" w:themeColor="text1"/>
        </w:rPr>
      </w:pPr>
      <w:r w:rsidRPr="009E3EBB">
        <w:rPr>
          <w:rFonts w:ascii="Times New Roman" w:hAnsi="Times New Roman" w:cs="Times New Roman"/>
          <w:color w:val="000000" w:themeColor="text1"/>
        </w:rPr>
        <w:t xml:space="preserve">*Median (interquartile range). ECOG PS: Eastern Cooperative Oncology Group performance status, HBV: hepatitis B virus, HCV: hepatitis C virus, ALBI: albumin-bilirubin, </w:t>
      </w:r>
      <w:proofErr w:type="spellStart"/>
      <w:r w:rsidRPr="009E3EBB">
        <w:rPr>
          <w:rFonts w:ascii="Times New Roman" w:hAnsi="Times New Roman" w:cs="Times New Roman"/>
          <w:color w:val="000000" w:themeColor="text1"/>
        </w:rPr>
        <w:t>mALIBI</w:t>
      </w:r>
      <w:proofErr w:type="spellEnd"/>
      <w:r w:rsidRPr="009E3EBB">
        <w:rPr>
          <w:rFonts w:ascii="Times New Roman" w:hAnsi="Times New Roman" w:cs="Times New Roman"/>
          <w:color w:val="000000" w:themeColor="text1"/>
        </w:rPr>
        <w:t xml:space="preserve">: modified </w:t>
      </w:r>
      <w:r w:rsidR="00531990" w:rsidRPr="009E3EBB">
        <w:rPr>
          <w:rFonts w:ascii="Times New Roman" w:hAnsi="Times New Roman" w:cs="Times New Roman"/>
          <w:color w:val="000000" w:themeColor="text1"/>
        </w:rPr>
        <w:t>albumin</w:t>
      </w:r>
      <w:r w:rsidRPr="009E3EBB">
        <w:rPr>
          <w:rFonts w:ascii="Times New Roman" w:hAnsi="Times New Roman" w:cs="Times New Roman"/>
          <w:color w:val="000000" w:themeColor="text1"/>
        </w:rPr>
        <w:t>-bilirubin, AST: aspartate aminotransferase, ALT: alanine aminotransferase, NLR:</w:t>
      </w:r>
      <w:r w:rsidRPr="009E3EBB">
        <w:rPr>
          <w:rFonts w:ascii="System Font" w:eastAsia="ＭＳ Ｐ明朝" w:hAnsi="System Font" w:cs="System Font"/>
          <w:color w:val="0E0E0E"/>
        </w:rPr>
        <w:t xml:space="preserve"> </w:t>
      </w:r>
      <w:r w:rsidRPr="009E3EBB">
        <w:rPr>
          <w:rFonts w:ascii="Times New Roman" w:hAnsi="Times New Roman" w:cs="Times New Roman"/>
          <w:color w:val="000000" w:themeColor="text1"/>
        </w:rPr>
        <w:t xml:space="preserve">neutrophil-to-lymphocyte ratio, AFP: alpha-fetoprotein, DCP: des-gamma-carboxy prothrombin, MVI: major </w:t>
      </w:r>
      <w:r w:rsidR="00531990" w:rsidRPr="009E3EBB">
        <w:rPr>
          <w:rFonts w:ascii="Times New Roman" w:hAnsi="Times New Roman" w:cs="Times New Roman"/>
          <w:color w:val="000000" w:themeColor="text1"/>
        </w:rPr>
        <w:t>vesse</w:t>
      </w:r>
      <w:r w:rsidR="00531990">
        <w:rPr>
          <w:rFonts w:ascii="Times New Roman" w:hAnsi="Times New Roman" w:cs="Times New Roman"/>
          <w:color w:val="000000" w:themeColor="text1"/>
        </w:rPr>
        <w:t>l</w:t>
      </w:r>
      <w:r w:rsidR="00531990" w:rsidRPr="009E3EBB">
        <w:rPr>
          <w:rFonts w:ascii="Times New Roman" w:hAnsi="Times New Roman" w:cs="Times New Roman"/>
          <w:color w:val="000000" w:themeColor="text1"/>
        </w:rPr>
        <w:t xml:space="preserve"> </w:t>
      </w:r>
      <w:r w:rsidRPr="009E3EBB">
        <w:rPr>
          <w:rFonts w:ascii="Times New Roman" w:hAnsi="Times New Roman" w:cs="Times New Roman"/>
          <w:color w:val="000000" w:themeColor="text1"/>
        </w:rPr>
        <w:t>invasion, EHM: extra-hepatic metastasis, BCLC: Barcelona Clinic Liver Cancer</w:t>
      </w:r>
    </w:p>
    <w:p w14:paraId="09E1587C" w14:textId="77777777" w:rsidR="0026506C" w:rsidRPr="00C4115F" w:rsidRDefault="0026506C" w:rsidP="00134D4D">
      <w:pPr>
        <w:rPr>
          <w:rFonts w:ascii="Times New Roman" w:hAnsi="Times New Roman" w:cs="Times New Roman"/>
        </w:rPr>
      </w:pPr>
    </w:p>
    <w:sectPr w:rsidR="0026506C" w:rsidRPr="00C4115F" w:rsidSect="00FC6C52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A686F" w14:textId="77777777" w:rsidR="007A10B0" w:rsidRDefault="007A10B0">
      <w:r>
        <w:separator/>
      </w:r>
    </w:p>
  </w:endnote>
  <w:endnote w:type="continuationSeparator" w:id="0">
    <w:p w14:paraId="27C506D8" w14:textId="77777777" w:rsidR="007A10B0" w:rsidRDefault="007A1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stem Font">
    <w:altName w:val="Microsoft JhengHe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57137153"/>
      <w:docPartObj>
        <w:docPartGallery w:val="Page Numbers (Bottom of Page)"/>
        <w:docPartUnique/>
      </w:docPartObj>
    </w:sdtPr>
    <w:sdtContent>
      <w:p w14:paraId="2B2ACA95" w14:textId="77777777" w:rsidR="00D919BC" w:rsidRDefault="00000000" w:rsidP="00591662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9</w:t>
        </w:r>
        <w:r>
          <w:rPr>
            <w:rStyle w:val="a5"/>
          </w:rPr>
          <w:fldChar w:fldCharType="end"/>
        </w:r>
      </w:p>
    </w:sdtContent>
  </w:sdt>
  <w:p w14:paraId="23AA92E4" w14:textId="77777777" w:rsidR="00D919BC" w:rsidRDefault="00D919BC" w:rsidP="0086257B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483009186"/>
      <w:docPartObj>
        <w:docPartGallery w:val="Page Numbers (Bottom of Page)"/>
        <w:docPartUnique/>
      </w:docPartObj>
    </w:sdtPr>
    <w:sdtContent>
      <w:p w14:paraId="51CBD054" w14:textId="77777777" w:rsidR="00D919BC" w:rsidRDefault="00000000" w:rsidP="00591662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0</w:t>
        </w:r>
        <w:r>
          <w:rPr>
            <w:rStyle w:val="a5"/>
          </w:rPr>
          <w:fldChar w:fldCharType="end"/>
        </w:r>
      </w:p>
    </w:sdtContent>
  </w:sdt>
  <w:p w14:paraId="1304035B" w14:textId="77777777" w:rsidR="00D919BC" w:rsidRDefault="00D919BC" w:rsidP="003C7FFB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89D30" w14:textId="77777777" w:rsidR="007A10B0" w:rsidRDefault="007A10B0">
      <w:r>
        <w:separator/>
      </w:r>
    </w:p>
  </w:footnote>
  <w:footnote w:type="continuationSeparator" w:id="0">
    <w:p w14:paraId="08BE5B35" w14:textId="77777777" w:rsidR="007A10B0" w:rsidRDefault="007A1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B8"/>
    <w:rsid w:val="000016A3"/>
    <w:rsid w:val="000035F0"/>
    <w:rsid w:val="0000486F"/>
    <w:rsid w:val="00005CC9"/>
    <w:rsid w:val="00006509"/>
    <w:rsid w:val="000108D2"/>
    <w:rsid w:val="00016291"/>
    <w:rsid w:val="00023A48"/>
    <w:rsid w:val="0002648E"/>
    <w:rsid w:val="00035624"/>
    <w:rsid w:val="00035E51"/>
    <w:rsid w:val="000404B1"/>
    <w:rsid w:val="000418D1"/>
    <w:rsid w:val="0005077B"/>
    <w:rsid w:val="000538BE"/>
    <w:rsid w:val="00055822"/>
    <w:rsid w:val="0005740A"/>
    <w:rsid w:val="00060858"/>
    <w:rsid w:val="000621EA"/>
    <w:rsid w:val="00064EE9"/>
    <w:rsid w:val="000665B7"/>
    <w:rsid w:val="00066D86"/>
    <w:rsid w:val="00071E92"/>
    <w:rsid w:val="000742B6"/>
    <w:rsid w:val="00076F2D"/>
    <w:rsid w:val="00090B07"/>
    <w:rsid w:val="0009160E"/>
    <w:rsid w:val="0009254A"/>
    <w:rsid w:val="00093DC0"/>
    <w:rsid w:val="00093F21"/>
    <w:rsid w:val="0009673C"/>
    <w:rsid w:val="00096D14"/>
    <w:rsid w:val="000A2454"/>
    <w:rsid w:val="000A40F4"/>
    <w:rsid w:val="000A474E"/>
    <w:rsid w:val="000B13A6"/>
    <w:rsid w:val="000B682A"/>
    <w:rsid w:val="000B6890"/>
    <w:rsid w:val="000B6C62"/>
    <w:rsid w:val="000B76E4"/>
    <w:rsid w:val="000C0880"/>
    <w:rsid w:val="000C24D5"/>
    <w:rsid w:val="000C3710"/>
    <w:rsid w:val="000C4470"/>
    <w:rsid w:val="000D20E0"/>
    <w:rsid w:val="000D6FBC"/>
    <w:rsid w:val="000F1306"/>
    <w:rsid w:val="000F5904"/>
    <w:rsid w:val="00100B02"/>
    <w:rsid w:val="0010779B"/>
    <w:rsid w:val="00112360"/>
    <w:rsid w:val="001160E9"/>
    <w:rsid w:val="0012208B"/>
    <w:rsid w:val="001231A3"/>
    <w:rsid w:val="00134D4D"/>
    <w:rsid w:val="001364BB"/>
    <w:rsid w:val="001373AB"/>
    <w:rsid w:val="001431FE"/>
    <w:rsid w:val="00143DAA"/>
    <w:rsid w:val="00144260"/>
    <w:rsid w:val="0014709F"/>
    <w:rsid w:val="001534FD"/>
    <w:rsid w:val="00160502"/>
    <w:rsid w:val="00160737"/>
    <w:rsid w:val="00164B08"/>
    <w:rsid w:val="0017088C"/>
    <w:rsid w:val="00172269"/>
    <w:rsid w:val="00174B83"/>
    <w:rsid w:val="0018290D"/>
    <w:rsid w:val="00191C99"/>
    <w:rsid w:val="00192907"/>
    <w:rsid w:val="00192B5F"/>
    <w:rsid w:val="001A0291"/>
    <w:rsid w:val="001A37EE"/>
    <w:rsid w:val="001B049E"/>
    <w:rsid w:val="001B4EEB"/>
    <w:rsid w:val="001B6FCB"/>
    <w:rsid w:val="001C03C4"/>
    <w:rsid w:val="001C0B43"/>
    <w:rsid w:val="001D1E8C"/>
    <w:rsid w:val="001D2A52"/>
    <w:rsid w:val="001D3B63"/>
    <w:rsid w:val="001D60CE"/>
    <w:rsid w:val="001D6693"/>
    <w:rsid w:val="001E033C"/>
    <w:rsid w:val="001E03C6"/>
    <w:rsid w:val="001E0CD8"/>
    <w:rsid w:val="001E4830"/>
    <w:rsid w:val="001E723B"/>
    <w:rsid w:val="001F4FF5"/>
    <w:rsid w:val="001F75E3"/>
    <w:rsid w:val="001F7609"/>
    <w:rsid w:val="00203CB2"/>
    <w:rsid w:val="00203DCE"/>
    <w:rsid w:val="00212914"/>
    <w:rsid w:val="00214C3B"/>
    <w:rsid w:val="0021767F"/>
    <w:rsid w:val="002212F3"/>
    <w:rsid w:val="00223F48"/>
    <w:rsid w:val="00225800"/>
    <w:rsid w:val="00230CF3"/>
    <w:rsid w:val="002325B0"/>
    <w:rsid w:val="0023395D"/>
    <w:rsid w:val="002344BB"/>
    <w:rsid w:val="00241F5C"/>
    <w:rsid w:val="0024231A"/>
    <w:rsid w:val="00242E79"/>
    <w:rsid w:val="00242F25"/>
    <w:rsid w:val="00246EB5"/>
    <w:rsid w:val="00263CC6"/>
    <w:rsid w:val="00265066"/>
    <w:rsid w:val="0026506C"/>
    <w:rsid w:val="00265E6F"/>
    <w:rsid w:val="00266683"/>
    <w:rsid w:val="00271BA7"/>
    <w:rsid w:val="002739E9"/>
    <w:rsid w:val="0027411A"/>
    <w:rsid w:val="00274A3D"/>
    <w:rsid w:val="0027643F"/>
    <w:rsid w:val="00280AAC"/>
    <w:rsid w:val="00280FAC"/>
    <w:rsid w:val="0028717F"/>
    <w:rsid w:val="00295C53"/>
    <w:rsid w:val="002A32AF"/>
    <w:rsid w:val="002A4298"/>
    <w:rsid w:val="002B0BB1"/>
    <w:rsid w:val="002B28C3"/>
    <w:rsid w:val="002B2A66"/>
    <w:rsid w:val="002B6E93"/>
    <w:rsid w:val="002C48D9"/>
    <w:rsid w:val="002C4E33"/>
    <w:rsid w:val="002C5001"/>
    <w:rsid w:val="002C6052"/>
    <w:rsid w:val="002D49E2"/>
    <w:rsid w:val="002E0330"/>
    <w:rsid w:val="002E40D1"/>
    <w:rsid w:val="002E4596"/>
    <w:rsid w:val="002E55A9"/>
    <w:rsid w:val="002E5B86"/>
    <w:rsid w:val="002E74F7"/>
    <w:rsid w:val="002F086B"/>
    <w:rsid w:val="002F40BA"/>
    <w:rsid w:val="002F52E1"/>
    <w:rsid w:val="002F5E2F"/>
    <w:rsid w:val="002F75BD"/>
    <w:rsid w:val="002F7AB5"/>
    <w:rsid w:val="00302F04"/>
    <w:rsid w:val="00314E25"/>
    <w:rsid w:val="00316CB8"/>
    <w:rsid w:val="00324FB3"/>
    <w:rsid w:val="003309D2"/>
    <w:rsid w:val="00331CC5"/>
    <w:rsid w:val="00336207"/>
    <w:rsid w:val="003379AA"/>
    <w:rsid w:val="003409B8"/>
    <w:rsid w:val="00340B55"/>
    <w:rsid w:val="0034184F"/>
    <w:rsid w:val="003430B3"/>
    <w:rsid w:val="00343B21"/>
    <w:rsid w:val="00344A95"/>
    <w:rsid w:val="00346F6C"/>
    <w:rsid w:val="003476A2"/>
    <w:rsid w:val="00350FFE"/>
    <w:rsid w:val="00352A5C"/>
    <w:rsid w:val="00353BAD"/>
    <w:rsid w:val="003546E2"/>
    <w:rsid w:val="0036074C"/>
    <w:rsid w:val="0037234E"/>
    <w:rsid w:val="00373BCB"/>
    <w:rsid w:val="00376F80"/>
    <w:rsid w:val="00381F33"/>
    <w:rsid w:val="00395D72"/>
    <w:rsid w:val="003A2B54"/>
    <w:rsid w:val="003A35E6"/>
    <w:rsid w:val="003A68E4"/>
    <w:rsid w:val="003C31A5"/>
    <w:rsid w:val="003D10F7"/>
    <w:rsid w:val="003D119B"/>
    <w:rsid w:val="003D2E09"/>
    <w:rsid w:val="003D3C03"/>
    <w:rsid w:val="003D4744"/>
    <w:rsid w:val="003D5410"/>
    <w:rsid w:val="003D58CD"/>
    <w:rsid w:val="003E1D18"/>
    <w:rsid w:val="003E29E0"/>
    <w:rsid w:val="003E34B4"/>
    <w:rsid w:val="003E5A37"/>
    <w:rsid w:val="003E6448"/>
    <w:rsid w:val="003F1220"/>
    <w:rsid w:val="0040167D"/>
    <w:rsid w:val="0040250A"/>
    <w:rsid w:val="0040276A"/>
    <w:rsid w:val="0040624F"/>
    <w:rsid w:val="00407517"/>
    <w:rsid w:val="00407B4C"/>
    <w:rsid w:val="00414FC8"/>
    <w:rsid w:val="00415B2B"/>
    <w:rsid w:val="0042186D"/>
    <w:rsid w:val="004224AD"/>
    <w:rsid w:val="00427462"/>
    <w:rsid w:val="0043508A"/>
    <w:rsid w:val="00443DE0"/>
    <w:rsid w:val="004452C8"/>
    <w:rsid w:val="004527E9"/>
    <w:rsid w:val="00453D54"/>
    <w:rsid w:val="0046105F"/>
    <w:rsid w:val="00466B28"/>
    <w:rsid w:val="00467415"/>
    <w:rsid w:val="0046780E"/>
    <w:rsid w:val="004727B4"/>
    <w:rsid w:val="00477432"/>
    <w:rsid w:val="00486B38"/>
    <w:rsid w:val="00487E95"/>
    <w:rsid w:val="00497FEE"/>
    <w:rsid w:val="004A1E10"/>
    <w:rsid w:val="004A375A"/>
    <w:rsid w:val="004A49B8"/>
    <w:rsid w:val="004A65C5"/>
    <w:rsid w:val="004B27C6"/>
    <w:rsid w:val="004B3054"/>
    <w:rsid w:val="004D0004"/>
    <w:rsid w:val="004D3EC2"/>
    <w:rsid w:val="004F29D3"/>
    <w:rsid w:val="004F551F"/>
    <w:rsid w:val="004F603A"/>
    <w:rsid w:val="004F6459"/>
    <w:rsid w:val="00501CFB"/>
    <w:rsid w:val="0050682D"/>
    <w:rsid w:val="00513034"/>
    <w:rsid w:val="0051426E"/>
    <w:rsid w:val="00514DC8"/>
    <w:rsid w:val="0052362F"/>
    <w:rsid w:val="00531990"/>
    <w:rsid w:val="0053324B"/>
    <w:rsid w:val="00537DE2"/>
    <w:rsid w:val="005447AA"/>
    <w:rsid w:val="005457E5"/>
    <w:rsid w:val="005503C0"/>
    <w:rsid w:val="00550CA6"/>
    <w:rsid w:val="00556D8D"/>
    <w:rsid w:val="00556DBA"/>
    <w:rsid w:val="00560441"/>
    <w:rsid w:val="005648EB"/>
    <w:rsid w:val="00570468"/>
    <w:rsid w:val="005859B9"/>
    <w:rsid w:val="00590FCD"/>
    <w:rsid w:val="0059294D"/>
    <w:rsid w:val="00592AE6"/>
    <w:rsid w:val="00596A23"/>
    <w:rsid w:val="005A22F5"/>
    <w:rsid w:val="005A5360"/>
    <w:rsid w:val="005A763A"/>
    <w:rsid w:val="005B2508"/>
    <w:rsid w:val="005B596D"/>
    <w:rsid w:val="005B60C6"/>
    <w:rsid w:val="005B6A9E"/>
    <w:rsid w:val="005B7029"/>
    <w:rsid w:val="005B73FD"/>
    <w:rsid w:val="005B7D3A"/>
    <w:rsid w:val="005C171D"/>
    <w:rsid w:val="005C21E3"/>
    <w:rsid w:val="005C30CC"/>
    <w:rsid w:val="005C4E5F"/>
    <w:rsid w:val="005C55DB"/>
    <w:rsid w:val="005C5929"/>
    <w:rsid w:val="005D44BF"/>
    <w:rsid w:val="005D5953"/>
    <w:rsid w:val="005E1C5C"/>
    <w:rsid w:val="005E282A"/>
    <w:rsid w:val="005E332D"/>
    <w:rsid w:val="005E42A6"/>
    <w:rsid w:val="005E44F2"/>
    <w:rsid w:val="005E794C"/>
    <w:rsid w:val="005F7383"/>
    <w:rsid w:val="005F75EF"/>
    <w:rsid w:val="0060009D"/>
    <w:rsid w:val="0060067A"/>
    <w:rsid w:val="00601883"/>
    <w:rsid w:val="00613C99"/>
    <w:rsid w:val="0061615D"/>
    <w:rsid w:val="006264E6"/>
    <w:rsid w:val="00634801"/>
    <w:rsid w:val="00634B84"/>
    <w:rsid w:val="006428F8"/>
    <w:rsid w:val="00642E3C"/>
    <w:rsid w:val="006446BB"/>
    <w:rsid w:val="00645223"/>
    <w:rsid w:val="00646F07"/>
    <w:rsid w:val="00647809"/>
    <w:rsid w:val="006517D2"/>
    <w:rsid w:val="00653017"/>
    <w:rsid w:val="0065428D"/>
    <w:rsid w:val="006574C1"/>
    <w:rsid w:val="00657C14"/>
    <w:rsid w:val="006721DE"/>
    <w:rsid w:val="00673565"/>
    <w:rsid w:val="00674B2E"/>
    <w:rsid w:val="0067599D"/>
    <w:rsid w:val="00675A7A"/>
    <w:rsid w:val="00676176"/>
    <w:rsid w:val="00676618"/>
    <w:rsid w:val="00676DED"/>
    <w:rsid w:val="006800F5"/>
    <w:rsid w:val="00684AE1"/>
    <w:rsid w:val="00687FE9"/>
    <w:rsid w:val="00692308"/>
    <w:rsid w:val="006932A6"/>
    <w:rsid w:val="006A2365"/>
    <w:rsid w:val="006A3609"/>
    <w:rsid w:val="006A5D7F"/>
    <w:rsid w:val="006B3391"/>
    <w:rsid w:val="006B33BA"/>
    <w:rsid w:val="006B5C37"/>
    <w:rsid w:val="006B6833"/>
    <w:rsid w:val="006B7B8A"/>
    <w:rsid w:val="006C0316"/>
    <w:rsid w:val="006C3879"/>
    <w:rsid w:val="006C417C"/>
    <w:rsid w:val="006C7CEB"/>
    <w:rsid w:val="006D4481"/>
    <w:rsid w:val="006E24E0"/>
    <w:rsid w:val="006E2B6C"/>
    <w:rsid w:val="006E2D76"/>
    <w:rsid w:val="006E3CB0"/>
    <w:rsid w:val="006F329E"/>
    <w:rsid w:val="007005CA"/>
    <w:rsid w:val="00701938"/>
    <w:rsid w:val="00701C04"/>
    <w:rsid w:val="00703896"/>
    <w:rsid w:val="00710973"/>
    <w:rsid w:val="00717D16"/>
    <w:rsid w:val="00720929"/>
    <w:rsid w:val="00722AA0"/>
    <w:rsid w:val="00722E6E"/>
    <w:rsid w:val="007235C0"/>
    <w:rsid w:val="00734BA9"/>
    <w:rsid w:val="00741A80"/>
    <w:rsid w:val="00743A5E"/>
    <w:rsid w:val="0075118C"/>
    <w:rsid w:val="00752BF6"/>
    <w:rsid w:val="007566DC"/>
    <w:rsid w:val="00757CD0"/>
    <w:rsid w:val="00761AC4"/>
    <w:rsid w:val="00767927"/>
    <w:rsid w:val="00771F4C"/>
    <w:rsid w:val="00773EC3"/>
    <w:rsid w:val="00774652"/>
    <w:rsid w:val="007748E8"/>
    <w:rsid w:val="007759D6"/>
    <w:rsid w:val="0078349E"/>
    <w:rsid w:val="007878D9"/>
    <w:rsid w:val="00787BA8"/>
    <w:rsid w:val="00793210"/>
    <w:rsid w:val="007940A9"/>
    <w:rsid w:val="007A10B0"/>
    <w:rsid w:val="007A386B"/>
    <w:rsid w:val="007A3CBE"/>
    <w:rsid w:val="007A41F1"/>
    <w:rsid w:val="007B2485"/>
    <w:rsid w:val="007B6491"/>
    <w:rsid w:val="007B6927"/>
    <w:rsid w:val="007C3BF6"/>
    <w:rsid w:val="007C4F53"/>
    <w:rsid w:val="007C52BC"/>
    <w:rsid w:val="007C60B1"/>
    <w:rsid w:val="007C6A0C"/>
    <w:rsid w:val="007D0722"/>
    <w:rsid w:val="007D298B"/>
    <w:rsid w:val="007D3DD6"/>
    <w:rsid w:val="007D5DA6"/>
    <w:rsid w:val="007E02E0"/>
    <w:rsid w:val="007E36D6"/>
    <w:rsid w:val="007E467D"/>
    <w:rsid w:val="007E566F"/>
    <w:rsid w:val="007F38AD"/>
    <w:rsid w:val="007F4041"/>
    <w:rsid w:val="007F45EC"/>
    <w:rsid w:val="008024E8"/>
    <w:rsid w:val="0080274F"/>
    <w:rsid w:val="008051EC"/>
    <w:rsid w:val="0080746B"/>
    <w:rsid w:val="00810E1B"/>
    <w:rsid w:val="00810E8F"/>
    <w:rsid w:val="00812DD7"/>
    <w:rsid w:val="00820023"/>
    <w:rsid w:val="0082003A"/>
    <w:rsid w:val="00824C8E"/>
    <w:rsid w:val="008265D1"/>
    <w:rsid w:val="00833978"/>
    <w:rsid w:val="00835A2D"/>
    <w:rsid w:val="0083671E"/>
    <w:rsid w:val="008376A5"/>
    <w:rsid w:val="008477A4"/>
    <w:rsid w:val="00850C93"/>
    <w:rsid w:val="008524F3"/>
    <w:rsid w:val="00852508"/>
    <w:rsid w:val="00856E24"/>
    <w:rsid w:val="0086262F"/>
    <w:rsid w:val="00863928"/>
    <w:rsid w:val="00863A83"/>
    <w:rsid w:val="00863BE8"/>
    <w:rsid w:val="00864DBA"/>
    <w:rsid w:val="00872F96"/>
    <w:rsid w:val="00881104"/>
    <w:rsid w:val="008843B1"/>
    <w:rsid w:val="008872C2"/>
    <w:rsid w:val="00893ABA"/>
    <w:rsid w:val="00895345"/>
    <w:rsid w:val="00897865"/>
    <w:rsid w:val="008A0E03"/>
    <w:rsid w:val="008A1D93"/>
    <w:rsid w:val="008A77CF"/>
    <w:rsid w:val="008B0908"/>
    <w:rsid w:val="008B3E5F"/>
    <w:rsid w:val="008B5531"/>
    <w:rsid w:val="008C490F"/>
    <w:rsid w:val="008C4961"/>
    <w:rsid w:val="008C4A10"/>
    <w:rsid w:val="008C7A7A"/>
    <w:rsid w:val="008D49CA"/>
    <w:rsid w:val="008E13FC"/>
    <w:rsid w:val="00903006"/>
    <w:rsid w:val="00907155"/>
    <w:rsid w:val="009113D2"/>
    <w:rsid w:val="009178FC"/>
    <w:rsid w:val="00922A2D"/>
    <w:rsid w:val="00922A82"/>
    <w:rsid w:val="00942079"/>
    <w:rsid w:val="009448F9"/>
    <w:rsid w:val="00946190"/>
    <w:rsid w:val="00947A95"/>
    <w:rsid w:val="00956B04"/>
    <w:rsid w:val="0096012E"/>
    <w:rsid w:val="00962E6E"/>
    <w:rsid w:val="00964FE6"/>
    <w:rsid w:val="00965C60"/>
    <w:rsid w:val="00966880"/>
    <w:rsid w:val="00967329"/>
    <w:rsid w:val="0097070E"/>
    <w:rsid w:val="009725DE"/>
    <w:rsid w:val="00974B57"/>
    <w:rsid w:val="0098054A"/>
    <w:rsid w:val="009807DE"/>
    <w:rsid w:val="00991811"/>
    <w:rsid w:val="00991C8F"/>
    <w:rsid w:val="00991F48"/>
    <w:rsid w:val="009941D6"/>
    <w:rsid w:val="00994AFD"/>
    <w:rsid w:val="00994F69"/>
    <w:rsid w:val="00995B70"/>
    <w:rsid w:val="009A05E1"/>
    <w:rsid w:val="009B0530"/>
    <w:rsid w:val="009B1C4B"/>
    <w:rsid w:val="009B35A6"/>
    <w:rsid w:val="009B511C"/>
    <w:rsid w:val="009C1669"/>
    <w:rsid w:val="009C284F"/>
    <w:rsid w:val="009C33DA"/>
    <w:rsid w:val="009C7CF5"/>
    <w:rsid w:val="009D33E2"/>
    <w:rsid w:val="009E33DF"/>
    <w:rsid w:val="009E3EBB"/>
    <w:rsid w:val="009F5981"/>
    <w:rsid w:val="009F6779"/>
    <w:rsid w:val="009F7262"/>
    <w:rsid w:val="009F795E"/>
    <w:rsid w:val="00A079DE"/>
    <w:rsid w:val="00A07D62"/>
    <w:rsid w:val="00A125F2"/>
    <w:rsid w:val="00A144A7"/>
    <w:rsid w:val="00A20AC7"/>
    <w:rsid w:val="00A34B84"/>
    <w:rsid w:val="00A37900"/>
    <w:rsid w:val="00A438A3"/>
    <w:rsid w:val="00A43973"/>
    <w:rsid w:val="00A509B6"/>
    <w:rsid w:val="00A51E18"/>
    <w:rsid w:val="00A51E60"/>
    <w:rsid w:val="00A52856"/>
    <w:rsid w:val="00A552DB"/>
    <w:rsid w:val="00A57848"/>
    <w:rsid w:val="00A65B28"/>
    <w:rsid w:val="00A70981"/>
    <w:rsid w:val="00A737EE"/>
    <w:rsid w:val="00A73B54"/>
    <w:rsid w:val="00A74105"/>
    <w:rsid w:val="00A74C8C"/>
    <w:rsid w:val="00A90974"/>
    <w:rsid w:val="00AA2A98"/>
    <w:rsid w:val="00AA541C"/>
    <w:rsid w:val="00AA6677"/>
    <w:rsid w:val="00AB10F2"/>
    <w:rsid w:val="00AB1AAA"/>
    <w:rsid w:val="00AB2535"/>
    <w:rsid w:val="00AB38EE"/>
    <w:rsid w:val="00AB47F3"/>
    <w:rsid w:val="00AB66B6"/>
    <w:rsid w:val="00AC044A"/>
    <w:rsid w:val="00AC077F"/>
    <w:rsid w:val="00AC12BF"/>
    <w:rsid w:val="00AC3125"/>
    <w:rsid w:val="00AD214E"/>
    <w:rsid w:val="00AD4023"/>
    <w:rsid w:val="00AD4F1D"/>
    <w:rsid w:val="00AD6626"/>
    <w:rsid w:val="00AE1A9B"/>
    <w:rsid w:val="00AE305D"/>
    <w:rsid w:val="00AE7F58"/>
    <w:rsid w:val="00AF3454"/>
    <w:rsid w:val="00AF35B6"/>
    <w:rsid w:val="00AF3900"/>
    <w:rsid w:val="00AF6970"/>
    <w:rsid w:val="00B00ED5"/>
    <w:rsid w:val="00B03C1D"/>
    <w:rsid w:val="00B042A7"/>
    <w:rsid w:val="00B05A29"/>
    <w:rsid w:val="00B06AF4"/>
    <w:rsid w:val="00B074D2"/>
    <w:rsid w:val="00B07759"/>
    <w:rsid w:val="00B108E7"/>
    <w:rsid w:val="00B11103"/>
    <w:rsid w:val="00B203CA"/>
    <w:rsid w:val="00B203F9"/>
    <w:rsid w:val="00B24DB8"/>
    <w:rsid w:val="00B2613F"/>
    <w:rsid w:val="00B2649C"/>
    <w:rsid w:val="00B31807"/>
    <w:rsid w:val="00B33B8F"/>
    <w:rsid w:val="00B349A6"/>
    <w:rsid w:val="00B3564A"/>
    <w:rsid w:val="00B35A30"/>
    <w:rsid w:val="00B36DAD"/>
    <w:rsid w:val="00B376DB"/>
    <w:rsid w:val="00B42F1F"/>
    <w:rsid w:val="00B4514B"/>
    <w:rsid w:val="00B454E9"/>
    <w:rsid w:val="00B476E4"/>
    <w:rsid w:val="00B52446"/>
    <w:rsid w:val="00B54F49"/>
    <w:rsid w:val="00B56435"/>
    <w:rsid w:val="00B61527"/>
    <w:rsid w:val="00B621E4"/>
    <w:rsid w:val="00B6431D"/>
    <w:rsid w:val="00B67466"/>
    <w:rsid w:val="00B67F50"/>
    <w:rsid w:val="00B705CE"/>
    <w:rsid w:val="00B72F3B"/>
    <w:rsid w:val="00B7372A"/>
    <w:rsid w:val="00B7524D"/>
    <w:rsid w:val="00B75B45"/>
    <w:rsid w:val="00B764E1"/>
    <w:rsid w:val="00B8515C"/>
    <w:rsid w:val="00B8655B"/>
    <w:rsid w:val="00B91183"/>
    <w:rsid w:val="00B92487"/>
    <w:rsid w:val="00B934CD"/>
    <w:rsid w:val="00B93AED"/>
    <w:rsid w:val="00BA0E05"/>
    <w:rsid w:val="00BA2B13"/>
    <w:rsid w:val="00BA2EBD"/>
    <w:rsid w:val="00BA3ECA"/>
    <w:rsid w:val="00BA3F8D"/>
    <w:rsid w:val="00BA4851"/>
    <w:rsid w:val="00BA486D"/>
    <w:rsid w:val="00BA702E"/>
    <w:rsid w:val="00BA714F"/>
    <w:rsid w:val="00BB4FC9"/>
    <w:rsid w:val="00BB6253"/>
    <w:rsid w:val="00BB634F"/>
    <w:rsid w:val="00BB686A"/>
    <w:rsid w:val="00BC0CC1"/>
    <w:rsid w:val="00BC5C75"/>
    <w:rsid w:val="00BD7FEA"/>
    <w:rsid w:val="00BE0EC1"/>
    <w:rsid w:val="00BE28AF"/>
    <w:rsid w:val="00BE3960"/>
    <w:rsid w:val="00BE3B7C"/>
    <w:rsid w:val="00BF55A7"/>
    <w:rsid w:val="00BF734B"/>
    <w:rsid w:val="00C003DE"/>
    <w:rsid w:val="00C0086D"/>
    <w:rsid w:val="00C033F9"/>
    <w:rsid w:val="00C0473B"/>
    <w:rsid w:val="00C06797"/>
    <w:rsid w:val="00C134BB"/>
    <w:rsid w:val="00C2628D"/>
    <w:rsid w:val="00C34F16"/>
    <w:rsid w:val="00C364D5"/>
    <w:rsid w:val="00C401BA"/>
    <w:rsid w:val="00C4115F"/>
    <w:rsid w:val="00C44408"/>
    <w:rsid w:val="00C50188"/>
    <w:rsid w:val="00C509FB"/>
    <w:rsid w:val="00C51406"/>
    <w:rsid w:val="00C55F3B"/>
    <w:rsid w:val="00C56FFB"/>
    <w:rsid w:val="00C62D54"/>
    <w:rsid w:val="00C66CCD"/>
    <w:rsid w:val="00C71DB3"/>
    <w:rsid w:val="00C7237A"/>
    <w:rsid w:val="00C7618B"/>
    <w:rsid w:val="00C823D1"/>
    <w:rsid w:val="00C90911"/>
    <w:rsid w:val="00C91789"/>
    <w:rsid w:val="00C91A1A"/>
    <w:rsid w:val="00C934BF"/>
    <w:rsid w:val="00C956C0"/>
    <w:rsid w:val="00C969D2"/>
    <w:rsid w:val="00CA06FC"/>
    <w:rsid w:val="00CB3477"/>
    <w:rsid w:val="00CB4535"/>
    <w:rsid w:val="00CB68B4"/>
    <w:rsid w:val="00CC1F36"/>
    <w:rsid w:val="00CC42F5"/>
    <w:rsid w:val="00CD4A98"/>
    <w:rsid w:val="00CD4C08"/>
    <w:rsid w:val="00CD4F73"/>
    <w:rsid w:val="00CD6670"/>
    <w:rsid w:val="00CD7918"/>
    <w:rsid w:val="00CE72C4"/>
    <w:rsid w:val="00CF39EA"/>
    <w:rsid w:val="00CF409D"/>
    <w:rsid w:val="00CF5310"/>
    <w:rsid w:val="00D03C2C"/>
    <w:rsid w:val="00D10F89"/>
    <w:rsid w:val="00D124FB"/>
    <w:rsid w:val="00D125BB"/>
    <w:rsid w:val="00D132D5"/>
    <w:rsid w:val="00D14B22"/>
    <w:rsid w:val="00D25668"/>
    <w:rsid w:val="00D31918"/>
    <w:rsid w:val="00D31960"/>
    <w:rsid w:val="00D3598E"/>
    <w:rsid w:val="00D36D07"/>
    <w:rsid w:val="00D407EC"/>
    <w:rsid w:val="00D52882"/>
    <w:rsid w:val="00D54EE1"/>
    <w:rsid w:val="00D5790A"/>
    <w:rsid w:val="00D625ED"/>
    <w:rsid w:val="00D62854"/>
    <w:rsid w:val="00D7071C"/>
    <w:rsid w:val="00D71567"/>
    <w:rsid w:val="00D819AF"/>
    <w:rsid w:val="00D863D2"/>
    <w:rsid w:val="00D87305"/>
    <w:rsid w:val="00D919BC"/>
    <w:rsid w:val="00D943A5"/>
    <w:rsid w:val="00D967A2"/>
    <w:rsid w:val="00DA5859"/>
    <w:rsid w:val="00DB02CF"/>
    <w:rsid w:val="00DB0F78"/>
    <w:rsid w:val="00DB245B"/>
    <w:rsid w:val="00DC0195"/>
    <w:rsid w:val="00DC06B7"/>
    <w:rsid w:val="00DD3316"/>
    <w:rsid w:val="00DD547E"/>
    <w:rsid w:val="00DD7409"/>
    <w:rsid w:val="00DD7607"/>
    <w:rsid w:val="00DE3E81"/>
    <w:rsid w:val="00DE42BF"/>
    <w:rsid w:val="00DE660B"/>
    <w:rsid w:val="00DF0D91"/>
    <w:rsid w:val="00DF6EE8"/>
    <w:rsid w:val="00E07CD5"/>
    <w:rsid w:val="00E15A8F"/>
    <w:rsid w:val="00E22086"/>
    <w:rsid w:val="00E240B9"/>
    <w:rsid w:val="00E27C2B"/>
    <w:rsid w:val="00E321A0"/>
    <w:rsid w:val="00E377E7"/>
    <w:rsid w:val="00E37968"/>
    <w:rsid w:val="00E4366E"/>
    <w:rsid w:val="00E50ABA"/>
    <w:rsid w:val="00E5240E"/>
    <w:rsid w:val="00E53B63"/>
    <w:rsid w:val="00E53FDE"/>
    <w:rsid w:val="00E555D8"/>
    <w:rsid w:val="00E56657"/>
    <w:rsid w:val="00E568B1"/>
    <w:rsid w:val="00E56FD0"/>
    <w:rsid w:val="00E57655"/>
    <w:rsid w:val="00E57AC5"/>
    <w:rsid w:val="00E618ED"/>
    <w:rsid w:val="00E70BD5"/>
    <w:rsid w:val="00E7270A"/>
    <w:rsid w:val="00E73468"/>
    <w:rsid w:val="00E77581"/>
    <w:rsid w:val="00E77D12"/>
    <w:rsid w:val="00E77EE3"/>
    <w:rsid w:val="00E86E51"/>
    <w:rsid w:val="00E906D8"/>
    <w:rsid w:val="00E9187B"/>
    <w:rsid w:val="00E92C39"/>
    <w:rsid w:val="00E9330C"/>
    <w:rsid w:val="00E96D2F"/>
    <w:rsid w:val="00EA49DA"/>
    <w:rsid w:val="00EB124A"/>
    <w:rsid w:val="00EC1D72"/>
    <w:rsid w:val="00ED2680"/>
    <w:rsid w:val="00ED6AC7"/>
    <w:rsid w:val="00EE12F0"/>
    <w:rsid w:val="00EE2723"/>
    <w:rsid w:val="00EE5E2F"/>
    <w:rsid w:val="00EF0274"/>
    <w:rsid w:val="00EF061D"/>
    <w:rsid w:val="00EF1F0C"/>
    <w:rsid w:val="00EF2DF0"/>
    <w:rsid w:val="00EF7B1E"/>
    <w:rsid w:val="00F0087E"/>
    <w:rsid w:val="00F01BF0"/>
    <w:rsid w:val="00F15211"/>
    <w:rsid w:val="00F232A6"/>
    <w:rsid w:val="00F261F1"/>
    <w:rsid w:val="00F268B2"/>
    <w:rsid w:val="00F2749A"/>
    <w:rsid w:val="00F277D1"/>
    <w:rsid w:val="00F34F95"/>
    <w:rsid w:val="00F40ACF"/>
    <w:rsid w:val="00F416B4"/>
    <w:rsid w:val="00F4246F"/>
    <w:rsid w:val="00F45F6C"/>
    <w:rsid w:val="00F47ADC"/>
    <w:rsid w:val="00F50816"/>
    <w:rsid w:val="00F60482"/>
    <w:rsid w:val="00F6175F"/>
    <w:rsid w:val="00F636D9"/>
    <w:rsid w:val="00F66927"/>
    <w:rsid w:val="00F71F20"/>
    <w:rsid w:val="00F72C04"/>
    <w:rsid w:val="00F84ED1"/>
    <w:rsid w:val="00F85968"/>
    <w:rsid w:val="00F92769"/>
    <w:rsid w:val="00F9407A"/>
    <w:rsid w:val="00F9469D"/>
    <w:rsid w:val="00FA2942"/>
    <w:rsid w:val="00FA5FDC"/>
    <w:rsid w:val="00FB00DB"/>
    <w:rsid w:val="00FB5C6B"/>
    <w:rsid w:val="00FC4B51"/>
    <w:rsid w:val="00FC5CE3"/>
    <w:rsid w:val="00FC6C52"/>
    <w:rsid w:val="00FD3CBB"/>
    <w:rsid w:val="00FD49F9"/>
    <w:rsid w:val="00FD7D3E"/>
    <w:rsid w:val="00FE4906"/>
    <w:rsid w:val="00FF3DE1"/>
    <w:rsid w:val="00FF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86BE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Ｐ明朝" w:hAnsi="Century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9B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409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409B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page number"/>
    <w:basedOn w:val="a0"/>
    <w:uiPriority w:val="99"/>
    <w:semiHidden/>
    <w:unhideWhenUsed/>
    <w:rsid w:val="003409B8"/>
  </w:style>
  <w:style w:type="table" w:styleId="a6">
    <w:name w:val="Grid Table Light"/>
    <w:basedOn w:val="a1"/>
    <w:uiPriority w:val="40"/>
    <w:rsid w:val="003409B8"/>
    <w:rPr>
      <w:rFonts w:asciiTheme="minorHAnsi" w:eastAsiaTheme="minorEastAsia" w:hAnsiTheme="minorHAnsi" w:cstheme="minorBidi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7">
    <w:name w:val="Table Grid"/>
    <w:basedOn w:val="a1"/>
    <w:uiPriority w:val="39"/>
    <w:rsid w:val="00AF3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568B1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24T04:41:00Z</dcterms:created>
  <dcterms:modified xsi:type="dcterms:W3CDTF">2025-03-24T05:35:00Z</dcterms:modified>
</cp:coreProperties>
</file>